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E2F84A">
      <w:pPr>
        <w:jc w:val="center"/>
        <w:rPr>
          <w:rFonts w:hint="eastAsia" w:ascii="Times New Roman" w:hAnsi="Times New Roman" w:cs="Times New Roman" w:eastAsiaTheme="minorEastAsia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Full and uncropped western blots</w:t>
      </w:r>
    </w:p>
    <w:p w14:paraId="3D7EFBBF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Uncropped gels for Western Blots in Figure 1</w:t>
      </w:r>
    </w:p>
    <w:p w14:paraId="78FDDD0C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Figure 1D of WB</w:t>
      </w:r>
    </w:p>
    <w:p w14:paraId="4E1058A2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94250" cy="2372360"/>
            <wp:effectExtent l="0" t="0" r="6350" b="5080"/>
            <wp:docPr id="1" name="图片 1" descr="8ba89ad0-ccf4-4b6e-881c-354a8f906db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8ba89ad0-ccf4-4b6e-881c-354a8f906db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94250" cy="237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7674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93AEE28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Figure 1F of WB</w:t>
      </w:r>
    </w:p>
    <w:p w14:paraId="2F167033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411980" cy="4194810"/>
            <wp:effectExtent l="0" t="0" r="7620" b="11430"/>
            <wp:docPr id="10" name="图片 10" descr="2d1563c5-9d09-4a38-8161-d4dae72395b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2d1563c5-9d09-4a38-8161-d4dae72395b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11980" cy="419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1F192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69BE457"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Uncropped gels for Western Blots in Figur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</w:p>
    <w:p w14:paraId="60A1C5DB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Figure 2F of WB</w:t>
      </w:r>
    </w:p>
    <w:p w14:paraId="04634871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2405" cy="2892425"/>
            <wp:effectExtent l="0" t="0" r="635" b="3175"/>
            <wp:docPr id="3" name="图片 3" descr="e09d0647-21b7-4300-8e4e-f8c5b42d73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09d0647-21b7-4300-8e4e-f8c5b42d733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05CA9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55C1717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F98B94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67FE7B5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7B1D767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321DC60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9AC1953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14B1FCA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4A4BF4D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A9C5AA1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5B3F1A6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F5B1E4F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6E71F6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9A5B49E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B7319E6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45F65A8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26E4AF1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9E3477B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AB4E037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B2DEFDF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B7C57C5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96615D4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96E2605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A800957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FF7D86D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E4F9966"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Uncropped gels for Western Blots in Figur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</w:p>
    <w:p w14:paraId="0B146A96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Figure 3A of WB</w:t>
      </w:r>
    </w:p>
    <w:p w14:paraId="07F57C2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034280" cy="4102735"/>
            <wp:effectExtent l="0" t="0" r="10160" b="12065"/>
            <wp:docPr id="4" name="图片 4" descr="cfb63b4d-0e71-45da-9bef-8c402ccc4b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fb63b4d-0e71-45da-9bef-8c402ccc4b5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4280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D605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B25205E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Figure 3E of WB</w:t>
      </w:r>
    </w:p>
    <w:p w14:paraId="0A13C0C2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727575" cy="2936875"/>
            <wp:effectExtent l="0" t="0" r="12065" b="4445"/>
            <wp:docPr id="5" name="图片 5" descr="cafb733c-87ef-433e-90e5-1b4eaf6629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afb733c-87ef-433e-90e5-1b4eaf66294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27575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B1E77"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52286950"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Uncropped gels for Western Blots in Figur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4</w:t>
      </w:r>
    </w:p>
    <w:p w14:paraId="0A9F474F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Figure 4A of WB</w:t>
      </w:r>
    </w:p>
    <w:p w14:paraId="31E9F8CB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1770" cy="3320415"/>
            <wp:effectExtent l="0" t="0" r="1270" b="1905"/>
            <wp:docPr id="6" name="图片 6" descr="6dc42238-f3e0-471f-9146-040bd357f37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6dc42238-f3e0-471f-9146-040bd357f37d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32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F2B07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03BD1B9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Figure 4E of WB</w:t>
      </w:r>
    </w:p>
    <w:p w14:paraId="5A5091A4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1135" cy="2729230"/>
            <wp:effectExtent l="0" t="0" r="1905" b="13970"/>
            <wp:docPr id="2" name="图片 2" descr="39583cc4-40a7-4492-8d46-bb5bbaf7d8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39583cc4-40a7-4492-8d46-bb5bbaf7d84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72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267B0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04A6920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B7D0D74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4E0F8C34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37C7441A"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Uncropped gels for Western Blots in Figur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5</w:t>
      </w:r>
    </w:p>
    <w:p w14:paraId="6BEA3153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Figure 5A of WB</w:t>
      </w:r>
    </w:p>
    <w:p w14:paraId="5A6B66FA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4310" cy="6172835"/>
            <wp:effectExtent l="0" t="0" r="13970" b="14605"/>
            <wp:docPr id="8" name="图片 8" descr="1d7c320c-a404-481a-86b7-7734fc370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d7c320c-a404-481a-86b7-7734fc37012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7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5EFA7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C34E7A7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9070133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25183B7D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56A272F9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5B2F0890"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Figure 5C of WB</w:t>
      </w:r>
    </w:p>
    <w:p w14:paraId="69206D9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7960" cy="5260340"/>
            <wp:effectExtent l="0" t="0" r="5080" b="12700"/>
            <wp:docPr id="11" name="图片 11" descr="f7c83111-f5b4-452a-af4c-d506bca0c6b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7c83111-f5b4-452a-af4c-d506bca0c6b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26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5A56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A101936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45D031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5050BB"/>
    <w:rsid w:val="1F817D02"/>
    <w:rsid w:val="26BD0A9C"/>
    <w:rsid w:val="2A2C0A1E"/>
    <w:rsid w:val="485050BB"/>
    <w:rsid w:val="7A25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1</Words>
  <Characters>321</Characters>
  <Lines>0</Lines>
  <Paragraphs>0</Paragraphs>
  <TotalTime>0</TotalTime>
  <ScaleCrop>false</ScaleCrop>
  <LinksUpToDate>false</LinksUpToDate>
  <CharactersWithSpaces>38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07:32:00Z</dcterms:created>
  <dc:creator>WPS_1386003129</dc:creator>
  <cp:lastModifiedBy>懒致少傲熬</cp:lastModifiedBy>
  <dcterms:modified xsi:type="dcterms:W3CDTF">2025-09-05T03:5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00D8683C4CE4BC6BE2E9E3CBA9729A8_11</vt:lpwstr>
  </property>
  <property fmtid="{D5CDD505-2E9C-101B-9397-08002B2CF9AE}" pid="4" name="KSOTemplateDocerSaveRecord">
    <vt:lpwstr>eyJoZGlkIjoiODE5MDMzMmMyNmVlNjA0M2JmMDM5MjVhMDlmZmE4ZjQiLCJ1c2VySWQiOiIxNzA0NDI0MDM5In0=</vt:lpwstr>
  </property>
</Properties>
</file>